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3CF81" w14:textId="77777777" w:rsidR="00613797" w:rsidRPr="00EA4224" w:rsidRDefault="00613797" w:rsidP="00613797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4:</w:t>
      </w:r>
      <w:r w:rsidRPr="00EA422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EA4224">
        <w:rPr>
          <w:rFonts w:ascii="Times New Roman" w:hAnsi="Times New Roman" w:cs="Times New Roman"/>
          <w:sz w:val="24"/>
          <w:szCs w:val="24"/>
        </w:rPr>
        <w:t>The</w:t>
      </w:r>
      <w:r w:rsidRPr="00D061F3">
        <w:rPr>
          <w:rFonts w:ascii="Times New Roman" w:hAnsi="Times New Roman" w:cs="Times New Roman"/>
          <w:color w:val="FF0000"/>
          <w:sz w:val="24"/>
          <w:szCs w:val="24"/>
        </w:rPr>
        <w:t xml:space="preserve"> relationsh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4224">
        <w:rPr>
          <w:rFonts w:ascii="Times New Roman" w:hAnsi="Times New Roman" w:cs="Times New Roman"/>
          <w:sz w:val="24"/>
          <w:szCs w:val="24"/>
        </w:rPr>
        <w:t xml:space="preserve">between CD11c, CD56 and α-SMA expression and clinical pathological features </w:t>
      </w:r>
    </w:p>
    <w:tbl>
      <w:tblPr>
        <w:tblW w:w="7147" w:type="dxa"/>
        <w:tblLook w:val="04A0" w:firstRow="1" w:lastRow="0" w:firstColumn="1" w:lastColumn="0" w:noHBand="0" w:noVBand="1"/>
      </w:tblPr>
      <w:tblGrid>
        <w:gridCol w:w="1581"/>
        <w:gridCol w:w="554"/>
        <w:gridCol w:w="498"/>
        <w:gridCol w:w="582"/>
        <w:gridCol w:w="576"/>
        <w:gridCol w:w="498"/>
        <w:gridCol w:w="582"/>
        <w:gridCol w:w="799"/>
        <w:gridCol w:w="456"/>
        <w:gridCol w:w="582"/>
        <w:gridCol w:w="576"/>
      </w:tblGrid>
      <w:tr w:rsidR="00613797" w:rsidRPr="00C9552D" w14:paraId="6BC01D24" w14:textId="77777777" w:rsidTr="00C530E3">
        <w:trPr>
          <w:trHeight w:val="310"/>
        </w:trPr>
        <w:tc>
          <w:tcPr>
            <w:tcW w:w="15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9DC344C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inical or pathologic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Factors </w:t>
            </w:r>
          </w:p>
        </w:tc>
        <w:tc>
          <w:tcPr>
            <w:tcW w:w="5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CF167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.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7D7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11c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5E93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AD0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56</w:t>
            </w:r>
          </w:p>
        </w:tc>
        <w:tc>
          <w:tcPr>
            <w:tcW w:w="7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8375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F53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α-SMA</w:t>
            </w:r>
          </w:p>
        </w:tc>
        <w:tc>
          <w:tcPr>
            <w:tcW w:w="5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F65C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13797" w:rsidRPr="00C9552D" w14:paraId="308A0AA8" w14:textId="77777777" w:rsidTr="00C530E3">
        <w:trPr>
          <w:trHeight w:val="310"/>
        </w:trPr>
        <w:tc>
          <w:tcPr>
            <w:tcW w:w="15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AE178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1887F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4101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A905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CFF36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BC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A72D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7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56F76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E04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D88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0EA5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415F6DF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91B8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0CA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F6C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F14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0B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4D5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64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F7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C12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79A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44B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13797" w:rsidRPr="00C9552D" w14:paraId="58B55E5E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FFB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E40C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636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EF8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72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92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38F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D72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6B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2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183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1B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7E3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465 </w:t>
            </w:r>
          </w:p>
        </w:tc>
      </w:tr>
      <w:tr w:rsidR="00613797" w:rsidRPr="00C9552D" w14:paraId="23EA25E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0EF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8B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B7C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DE7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F89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B0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3AF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B9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9DB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809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134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A7C61A9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78C4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39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90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7D1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564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3AC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0C0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698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1E0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14E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F9F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74C2C5C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68CF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B3ED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60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3AE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31A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4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75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E53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72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73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8FE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73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ED9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35 </w:t>
            </w:r>
          </w:p>
        </w:tc>
      </w:tr>
      <w:tr w:rsidR="00613797" w:rsidRPr="00C9552D" w14:paraId="58CB0EF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C8CC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220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8AB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0F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75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D6B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BAB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4A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52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EEB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83E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2381479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DFFD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955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AA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CF2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73F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B28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A86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2A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938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0E0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5C5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277046A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EDC3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</w:t>
            </w: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3</w:t>
            </w: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0D43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86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5EE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3A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3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69F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111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D8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22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35F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7AC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9A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1 </w:t>
            </w:r>
          </w:p>
        </w:tc>
      </w:tr>
      <w:tr w:rsidR="00613797" w:rsidRPr="00C9552D" w14:paraId="32407FD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61D7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418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E2B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87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C22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48F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CE9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A2A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1AC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729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180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0F945D17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22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2D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95C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7C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68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D1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11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A8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1FF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C5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FB4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0429433F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041C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8E5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C1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476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CA4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0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1F8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E71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D6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7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1F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1B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43C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354 </w:t>
            </w:r>
          </w:p>
        </w:tc>
      </w:tr>
      <w:tr w:rsidR="00613797" w:rsidRPr="00C9552D" w14:paraId="77F9A76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C3A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CA9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3F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038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600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F4C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BF3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42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90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41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5CD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56C7CF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0D9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CF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CA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4FB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51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20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C5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F29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6BA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264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7E7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0F8BBAD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D7A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08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7A3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762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FFD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E74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22A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F6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C9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E3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22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5A755983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9FA8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D8A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883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2C6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CE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1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27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190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D7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9F8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B7D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A83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39 </w:t>
            </w:r>
          </w:p>
        </w:tc>
      </w:tr>
      <w:tr w:rsidR="00613797" w:rsidRPr="00C9552D" w14:paraId="416F43E6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E961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129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6D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14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06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BAB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B66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27D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44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64B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F90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4951D6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B2A8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2+T3+T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AA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003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595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ADB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D4B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5F4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B32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E4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32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D1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69A49457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12F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49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0F7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9E6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A7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17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CF9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65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0E8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5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4D7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C4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264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676 </w:t>
            </w:r>
          </w:p>
        </w:tc>
      </w:tr>
      <w:tr w:rsidR="00613797" w:rsidRPr="00C9552D" w14:paraId="0431096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C02B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76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F4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F3B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0B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06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892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0C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B2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20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AE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883F396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457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+N2+N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DD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5B6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ECB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0D7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C2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067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A7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2FF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100A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C6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18BCE1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39D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CADF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A8DF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76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AB1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22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35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F3A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34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B7B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03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01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94 </w:t>
            </w:r>
          </w:p>
        </w:tc>
      </w:tr>
      <w:tr w:rsidR="00613797" w:rsidRPr="00C9552D" w14:paraId="37436505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CB28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63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F9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FD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709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F5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9B6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F1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729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A7F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DB2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CC3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50FA58BF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35E7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A48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F1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8B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D0A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D7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E7D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097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D21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490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130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E97FDC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89BB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8574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87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40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2EB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3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64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92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12C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23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EC3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07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85 </w:t>
            </w:r>
          </w:p>
        </w:tc>
      </w:tr>
      <w:tr w:rsidR="00613797" w:rsidRPr="00C9552D" w14:paraId="5003CF9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093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A2B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773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FF8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3C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B2D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D6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5DC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68F7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9E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37E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3A11E84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7D2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FB5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FC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B6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707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EC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CB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87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D7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042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1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584BDD9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067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13B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14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18B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AAC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53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1A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912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F14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78 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4F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A06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327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898 </w:t>
            </w:r>
          </w:p>
        </w:tc>
      </w:tr>
      <w:tr w:rsidR="00613797" w:rsidRPr="00C9552D" w14:paraId="20A12841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B3A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CF2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208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49E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28B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24D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7778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9E1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AE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5F0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8B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3797" w:rsidRPr="00C9552D" w14:paraId="7A9FDB48" w14:textId="77777777" w:rsidTr="00C530E3">
        <w:trPr>
          <w:trHeight w:val="29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04ED" w14:textId="77777777" w:rsidR="00613797" w:rsidRPr="00C9552D" w:rsidRDefault="00613797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F01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B1C5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69F5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B9F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B98D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9566C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6559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C153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E7D9E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08E4" w14:textId="77777777" w:rsidR="00613797" w:rsidRPr="00C9552D" w:rsidRDefault="00613797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9552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435889A0" w14:textId="77777777" w:rsidR="00CC0DE6" w:rsidRDefault="00CC0DE6"/>
    <w:sectPr w:rsidR="00CC0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96782" w14:textId="77777777" w:rsidR="002F5ABA" w:rsidRDefault="002F5ABA" w:rsidP="00613797">
      <w:r>
        <w:separator/>
      </w:r>
    </w:p>
  </w:endnote>
  <w:endnote w:type="continuationSeparator" w:id="0">
    <w:p w14:paraId="5954D791" w14:textId="77777777" w:rsidR="002F5ABA" w:rsidRDefault="002F5ABA" w:rsidP="00613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177B9" w14:textId="77777777" w:rsidR="002F5ABA" w:rsidRDefault="002F5ABA" w:rsidP="00613797">
      <w:r>
        <w:separator/>
      </w:r>
    </w:p>
  </w:footnote>
  <w:footnote w:type="continuationSeparator" w:id="0">
    <w:p w14:paraId="682FF068" w14:textId="77777777" w:rsidR="002F5ABA" w:rsidRDefault="002F5ABA" w:rsidP="00613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0A"/>
    <w:rsid w:val="002F5ABA"/>
    <w:rsid w:val="00613797"/>
    <w:rsid w:val="00A4640A"/>
    <w:rsid w:val="00CC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8CE28B3-2430-4642-9D54-BA915713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7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7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7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2:00Z</dcterms:created>
  <dcterms:modified xsi:type="dcterms:W3CDTF">2023-09-27T04:02:00Z</dcterms:modified>
</cp:coreProperties>
</file>